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4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djusted Hazard Ratios (95% Confidence Intervals) for Regimen Change/Discontinuation in the First Year including available Predictors for each Site</w:t>
      </w:r>
    </w:p>
    <w:tbl>
      <w:tblPr>
        <w:tblW w:w="1400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6"/>
        <w:gridCol w:w="1584"/>
        <w:gridCol w:w="1584"/>
        <w:gridCol w:w="1584"/>
        <w:gridCol w:w="1584"/>
        <w:gridCol w:w="1584"/>
        <w:gridCol w:w="1584"/>
        <w:gridCol w:w="1584"/>
      </w:tblGrid>
      <w:tr>
        <w:trPr/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H-Argentina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UCFF-Brazil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-Chile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HESKIO-Haiti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HSS/HE-Honduras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NSZ-Mexico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TAvH-Peru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 (0.55, 0.9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6 (0.75, 1.5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 (0.46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 (0.62, 1.0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51, 1.7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6 (0.56, 2.3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1 (0.99, 1.73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ge (per 10 years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2 (0.89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(0.85, 1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8, 1.1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 (0.8, 1.0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(0.73, 1.3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 (0.69, 1.1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88, 1.11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linical AIDS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4 (1.2, 2.2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 (0.84, 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4 (0.77, 1.7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8 (0.85, 1.3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 (0.46, 1.6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9 (0.72, 2.3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7 (0.9, 1.5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D4 count (cells/mL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3 (1.05, 1.2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 (0.82, 0.9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92, 1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9, 1.0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5 (0.77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 (0.79, 1.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6 (0.89, 1.04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4 (1.11, 1.6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 (0.62, 0.9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81, 1.4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8, 1.0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 (0.54, 1.4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57, 1.2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 (0.75, 1.1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5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2 (1.19, 2.2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 (0.46, 0.9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5 (0.7, 1.8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67, 1.1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 (0.36, 1.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4, 1.4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62, 1.17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Year of HAART Initiation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3 (ref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97, 1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2 (1, 1.2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8 (0.83, 1.1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7 (0.29, 0.4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 (0.75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76, 1.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89, 1.11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4 (0.95, 1.3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7 (0.97, 1.6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 (0.48, 1.2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28 (0.19, 0.4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5 (0.74, 1.4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 (0.6, 1.2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79, 1.23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1 (0.92, 1.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4 (0.95, 2.2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23 (0.11, 0.4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8 (0.83, 2.3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 (0.37, 1.2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8 (0.71, 1.37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-1 RNA (per lo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91, 1.2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8 (1.06, 1.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 (0.53, 1.5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93, 1.27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eight (per 10 kg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89, 1.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78, 1.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 (0.72, 1.0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 (0.69, 0.88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moglobin (per g/dL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 (0.82, 0.9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1 (0.86, 1.1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7, 1.0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jection Drug Use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73, 1.6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gimen class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EFV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NVP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2 (1.11, 2.3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6 (1.05, 3.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6 (0.85, 1.8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8 (0.43, 0.7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76 (0.21, 157.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72 (0.93, 7.9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 (1.34, 2.7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oosted PI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3 (1.36, 2.7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75 (1, 3.0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2 (1.06, 3.1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7 (0.65, 2.89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I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2 (1.58, 6.4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4 (0.95, 2.8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63 (1.36, 5.0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5 (0.77, 4.44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06 (1.22, 3.4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1 (0.63, 3.1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25 (3.54, 7.7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24 (0.64, 7.76)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oosted PI / PI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7 (0.13, 1.0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oosted PI / Other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61 (1.75, 7.4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I / Other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25 (1.32, 8.0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oosted PI / PI / Other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2 (0.38, 6.0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Containing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ZDV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97, 1.17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2 (1, 1.26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 (0.48, 1.07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9 (0.27, 0.56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74 (0.21, 157.5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 (0.75, 2.26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 (1.05, 1.86)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NA: Not available because of missing data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4:30:00Z</dcterms:created>
  <dc:creator> Bryan Shepherd</dc:creator>
  <dc:description/>
  <cp:keywords/>
  <dc:language>en-US</dc:language>
  <cp:lastModifiedBy>ccesar</cp:lastModifiedBy>
  <cp:lastPrinted>2010-03-18T16:52:00Z</cp:lastPrinted>
  <dcterms:modified xsi:type="dcterms:W3CDTF">2010-04-12T16:13:00Z</dcterms:modified>
  <cp:revision>17</cp:revision>
  <dc:subject/>
  <dc:title>Table 1</dc:title>
</cp:coreProperties>
</file>